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BE0" w:rsidRPr="00B44993" w:rsidRDefault="002D180C" w:rsidP="00FE0BE0">
      <w:pPr>
        <w:spacing w:after="120"/>
        <w:ind w:left="-450"/>
      </w:pPr>
      <w:r w:rsidRPr="002D180C">
        <w:rPr>
          <w:sz w:val="22"/>
          <w:szCs w:val="22"/>
        </w:rPr>
        <w:t xml:space="preserve">Supplemental Digital Content </w:t>
      </w:r>
      <w:r w:rsidR="00714B47">
        <w:rPr>
          <w:sz w:val="22"/>
          <w:szCs w:val="22"/>
        </w:rPr>
        <w:t>8</w:t>
      </w:r>
      <w:bookmarkStart w:id="0" w:name="_GoBack"/>
      <w:bookmarkEnd w:id="0"/>
      <w:r w:rsidRPr="002D180C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Table List </w:t>
      </w:r>
      <w:r w:rsidR="00FE0BE0" w:rsidRPr="00B44993">
        <w:rPr>
          <w:sz w:val="22"/>
          <w:szCs w:val="22"/>
        </w:rPr>
        <w:t>Mortality Results of U.S.-based Petroleum Cohort by Main Operating Segment</w:t>
      </w:r>
      <w:r w:rsidR="00F465B4">
        <w:rPr>
          <w:sz w:val="22"/>
          <w:szCs w:val="22"/>
        </w:rPr>
        <w:t>s</w:t>
      </w:r>
      <w:r w:rsidR="00FE0BE0" w:rsidRPr="00B44993">
        <w:rPr>
          <w:sz w:val="22"/>
          <w:szCs w:val="22"/>
        </w:rPr>
        <w:t xml:space="preserve"> (1979-2010) – WOMEN</w:t>
      </w:r>
    </w:p>
    <w:tbl>
      <w:tblPr>
        <w:tblW w:w="13950" w:type="dxa"/>
        <w:jc w:val="center"/>
        <w:tblLook w:val="04A0" w:firstRow="1" w:lastRow="0" w:firstColumn="1" w:lastColumn="0" w:noHBand="0" w:noVBand="1"/>
      </w:tblPr>
      <w:tblGrid>
        <w:gridCol w:w="4600"/>
        <w:gridCol w:w="870"/>
        <w:gridCol w:w="871"/>
        <w:gridCol w:w="1375"/>
        <w:gridCol w:w="871"/>
        <w:gridCol w:w="871"/>
        <w:gridCol w:w="1375"/>
        <w:gridCol w:w="871"/>
        <w:gridCol w:w="871"/>
        <w:gridCol w:w="1375"/>
      </w:tblGrid>
      <w:tr w:rsidR="00FE0BE0" w:rsidRPr="00B44993" w:rsidTr="000C219B">
        <w:trPr>
          <w:trHeight w:val="101"/>
          <w:jc w:val="center"/>
        </w:trPr>
        <w:tc>
          <w:tcPr>
            <w:tcW w:w="46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0BE0" w:rsidRPr="00B44993" w:rsidRDefault="00FE0BE0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use of Death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DOWNSTREAM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UPSTREAM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HEMICALS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BE0" w:rsidRPr="00B44993" w:rsidRDefault="00FE0BE0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▪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▪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▪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0BE0" w:rsidRPr="00B44993" w:rsidRDefault="00FE0BE0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All Causes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84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18.1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9 (0.75-0.84)**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62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23.5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2 (0.66-0.77)**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34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38.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0 (0.84-0.96)**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Infectious and Parasitic Disease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6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0 (0.65-1.22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7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1 (0.20-0.73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2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5 (0.48-1.12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Tuberculosi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Human Immunodeficiency Virus (HIV) Disease (incl. AIDS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8 (0.23-1.1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4 (0.18-1.27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Malignant Neoplasms (MNs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7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91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7 (0.88-1.0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93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4 (0.74-0.96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2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35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7 (0.86-1.0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uccal Cavity and Pharynx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0 (0.05-1.43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7 (0.65-3.86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Pharynx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Digestive Organs and Peritoneum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7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1 (0.82-1.23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6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3 (0.61-1.10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4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3 (0.62-1.0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Esophagu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3 (0.45-2.6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4 (0.50-3.6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Stomach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4 (0.74-2.52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8 (0.01-1.0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Large Intestine (Colon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7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5 (0.75-1.4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1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9 (0.61-1.5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7 (0.54-1.34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Rectum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7 (0.47-2.4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Biliary Passages (including Gallbladder)/Liver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5 (0.34-1.42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2 (0.09-1.23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7 (0.35-1.79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MN of Liver (Specified Primary or Unspecified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8 (0.19-1.75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8 (0.42-2.9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Pancrea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5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2 (0.43-1.1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4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2 (0.42-1.4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9 (0.42-1.34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Respiratory System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4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5 (0.79-1.1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4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7 (0.50-0.89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5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6 (0.67-1.0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Nasal Cavity/Mid Ear/Accessory Sinuse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Larynx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Bronchus, Trachea, Lung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2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6 (0.79-1.15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2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6 (0.49-0.88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3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8 (0.69-1.1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on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Connective Tissu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8 (0.42-3.00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9 (0.58-4.1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Skin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8 (0.47-2.1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1 (0.61-3.1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2 (0.53-2.73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alignant Melano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1 (0.45-2.29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4 (0.40-2.90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2 (0.61-3.14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  <w:highlight w:val="yellow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="006C0543">
              <w:rPr>
                <w:rFonts w:asciiTheme="minorHAnsi" w:hAnsiTheme="minorHAnsi" w:cstheme="minorHAnsi"/>
                <w:sz w:val="14"/>
                <w:szCs w:val="14"/>
              </w:rPr>
              <w:t xml:space="preserve">Malignant </w:t>
            </w: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Mesothelio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reast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4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7 (0.87-1.30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7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6 (0.64-1.1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6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8 (0.84-1.36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Cervix Uteri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0 (0.24-1.23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5 (0.65-2.4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1 (0.39-1.8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ody of Uterus (including Corpus Uteri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0 (0.48-2.4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4 (0.64-3.79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Ovary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8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2 (0.68-1.4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7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6 (0.71-1.79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9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1 (0.62-1.56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Prostat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Testicular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Bladder and Other Urinary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1 (0.65-2.97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82 (0.67-3.95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Bladder (Monson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7 (0.68-3.10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90 (0.70-4.13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Kidney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8 (0.42-1.93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5 (0.58-2.99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4 (0.75-3.11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Central Nervous System (CNS) including Brain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2 (0.33-1.3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2 (0.44-2.02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9 (0.38-1.75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MN of Brain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3 (0.34-1.39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4 (0.45-2.0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9 (0.32-1.63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Other/Ill-Defined Sites/Secondary Neoplasm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2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4 (0.63-1.3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7 (0.65-1.65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1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1 (0.87-1.9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N of Lymphatic and Hematopoietic Tissu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2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4 (0.50-1.05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6 (0.38-1.0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7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7 (0.56-1.29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odgkin Lympho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Non-Hodgkin Lympho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0 (0.43-1.37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2 (0.07-0.94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5 (0.52-1.8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Nodular/Follicular Lympho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Reticulosarco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T-Cell Lymphoid Variety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Lymphosarco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Other Lymphoma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1 (0.41-1.45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6 (0.03-0.93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3 (0.47-1.95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ultiple Myelo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8 (0.08-1.1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9 (0.05-1.4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Leukemia &amp; Aleukemi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8 (0.40-1.3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7 (0.31-1.59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7 (0.46-1.7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cute Lymphocytic Leukemia (ALL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Chronic Lymphocytic Leukemia (CLL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Pr="00B44993">
              <w:rPr>
                <w:rFonts w:asciiTheme="minorHAnsi" w:hAnsiTheme="minorHAnsi" w:cstheme="minorHAnsi"/>
                <w:color w:val="FF0000"/>
                <w:sz w:val="14"/>
                <w:szCs w:val="14"/>
              </w:rPr>
              <w:t xml:space="preserve"> </w:t>
            </w: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Hairy Cell Leukemi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color w:val="FF0000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Acute Myelocytic Leukemia (AML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2 (0.27-1.9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Chronic Myelocytic Leukemia (CML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Acute Monocytic Leukemia 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Chronic Monocytic Leukemia 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Acute Erythremia and Erythroleukemi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egakaryocytic Leukemia 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Acute Non-Lymphocytic Leukemia (ANLL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0 (0.26-1.8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Other/Unspecified Leukemia (besides ANLL, CML, ALL, CLL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Benign/In situ/Uncertain Behavior/Unspecified Neoplasm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6 (0.41-1.8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6 (0.12-1.64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Benign CNS (including Brain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Benign Brain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Uncertain Behavior/Unspecified - Brain/Spinal Cord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All Diseases of Blood and Blood-Forming Organ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6 (0.53-2.19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81 (0.78-3.5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8 (0.32-2.2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plastic Anemi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ll Other Anemia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ll Other Diseases of Blood-Forming Organ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Other Specified Diseases of Blood/Blood-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F</w:t>
            </w: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orm Org (including MDS) 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Endocrine/Nutritional/Metabolic Disease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8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4 (0.38-0.74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9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8 (0.29-0.75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5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2 (0.41-0.90)**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Diabetes Mellitu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0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1 (0.26-0.63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9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1 (0.21-0.72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3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5 (0.48-1.1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ental Disorder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7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4 (0.41-0.96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9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2 (0.47-1.33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4 (0.42-1.22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lcoholism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Drug Psychosis, Dependence, Poisoning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9 (0.27-1.12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2 (0.63-2.13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3 (0.40-1.52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Nervous System/Sense Organ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1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2 (0.61-1.0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3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5 (0.65-1.3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6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3 (0.56-1.19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Parkinson's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4 (0.42-2.13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9 (0.45-3.25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Motor Neuron Disease including Amyotrophic Lateral Sclerosi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32 (1.16-4.16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84 (0.68-4.01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Multiple Sclerosi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6 (0.51-3.6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Circulatory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4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08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8 (0.61-0.75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75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8 (0.49-0.67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03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2 (0.72-0.93)**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ll Heart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6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76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0 (0.61-0.78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4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8 (0.48-0.69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24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5 (0.64-0.87)**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Hypertension with Heart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5 (0.21-0.86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6 (0.10-0.92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7 (0.44-1.56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Ischemic Heart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39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0 (0.60-0.82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9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4 (0.42-0.68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41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1 (0.58-0.86)**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Acute Myocardial Infarction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3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9 (0.54-0.87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6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4 (0.29-0.66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2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1 (0.43-0.84)**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ypertension without Heart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4 (0.34-1.40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0 (0.48-2.1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Cerebrovascular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6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2 (0.48-0.80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2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3 (0.44-0.89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7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8 (0.74-1.27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Diseases of Arteries/Veins/Other Circulatory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3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2 (0.27-0.91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4 (0.27-1.25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5 (0.66-1.87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Aortic Aneurysm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9 (0.22-1.6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4 (0.37-2.67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Non-Malignant Respiratory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42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3 (0.51-0.78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1 (0.45-0.81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7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0 (0.80-1.23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cute Respiratory Infections except Influenza/Pneumoni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Pneumoni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2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4 (0.17-0.61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7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6 (0.20-0.91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9 (0.44-1.31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Influenz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Bronchitis, Emphysema, and Asth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7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2 (0.60-1.6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0 (0.41-1.7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41 (0.81-2.29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Bronchiti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Emphyse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1 (0.50-1.8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9 (0.36-2.1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07 (1.13-3.48)*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Asthm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8 (0.40-2.3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Pneumoconiosis and Other Respiratory Disease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1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5 (0.49-0.84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1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1 (0.41-0.86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6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0 (0.75-1.29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Chronic Obstructive Pulmonary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6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0 (0.43-0.82)*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7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4 (0.41-0.96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1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0 (0.71-1.35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Pneumoconiosis/Other Lung Diseases, External Agent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1 (0.17-1.5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60 (0.59-3.4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Asbestosi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Silicosis and Anthracosilicosi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Digestive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6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2 (0.53-0.95)*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9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6 (0.51-1.09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4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7 (0.62-1.2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Ulcer of Stomach and Duodenum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Cirrhosis of Liver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5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3 (0.51-1.27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8 (0.48-1.4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2 (0.46-1.35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Genitourinary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3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7 (0.50-1.12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4 (0.33-1.12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0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6 (0.66-1.61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Nephritis and Nephrosi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3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0 (0.48-1.2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2 (0.21-1.0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4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4 (0.66-1.82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Skin/Subcutaneous Tissue Diseas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Musculoskeletal Disease &amp; Connective Tissue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8 (0.31-1.2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7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65 (0.21-1.52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34 (0.07-1.00)*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All External Causes of Death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8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04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4 (0.76-1.14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5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2 (0.61-1.07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8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6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4 (0.83-1.3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Accident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5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67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0 (0.60-1.05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1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2 (0.57-1.15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7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8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7 (0.71-1.29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Transportation Accident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0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1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6 (0.65-1.37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9.6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6 (0.28-1.01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3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7 (0.69-1.58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 Motor Vehicle Accidents (MVA)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5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90 (0.57-1.3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7 (0.26-1.07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8.8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12 (0.69-1.7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 All Other Accidents besides MVA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1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75 (0.51-1.06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5.1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0 (0.64-1.47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9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88 (0.58-1.30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Suicides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9.5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33 (0.87-1.95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9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1 (0.54-1.72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5.2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5 (0.60-1.71)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 Homicides and Legal Intervention</w:t>
            </w:r>
          </w:p>
        </w:tc>
        <w:tc>
          <w:tcPr>
            <w:tcW w:w="870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2.3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05 (0.56-1.80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7.4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.54 (0.15-1.38)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71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9.0</w:t>
            </w:r>
          </w:p>
        </w:tc>
        <w:tc>
          <w:tcPr>
            <w:tcW w:w="1375" w:type="dxa"/>
            <w:shd w:val="clear" w:color="000000" w:fill="FFFFFF"/>
            <w:vAlign w:val="bottom"/>
          </w:tcPr>
          <w:p w:rsidR="00FE0BE0" w:rsidRPr="00B44993" w:rsidRDefault="00FE0BE0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1.78 (1.02-2.90)*</w:t>
            </w:r>
          </w:p>
        </w:tc>
      </w:tr>
      <w:tr w:rsidR="00FE0BE0" w:rsidRPr="00B44993" w:rsidTr="000C219B">
        <w:trPr>
          <w:trHeight w:val="101"/>
          <w:jc w:val="center"/>
        </w:trPr>
        <w:tc>
          <w:tcPr>
            <w:tcW w:w="46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0BE0" w:rsidRPr="00B44993" w:rsidRDefault="00FE0BE0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 xml:space="preserve">  Congenital Anomalies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E0BE0" w:rsidRPr="00B44993" w:rsidRDefault="00FE0BE0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4499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</w:tbl>
    <w:p w:rsidR="00FE0BE0" w:rsidRPr="00B44993" w:rsidRDefault="00FE0BE0" w:rsidP="00FE0BE0">
      <w:pPr>
        <w:spacing w:before="120"/>
        <w:ind w:left="-450"/>
        <w:rPr>
          <w:sz w:val="12"/>
          <w:szCs w:val="12"/>
        </w:rPr>
      </w:pPr>
      <w:r w:rsidRPr="00B44993">
        <w:rPr>
          <w:sz w:val="12"/>
          <w:szCs w:val="12"/>
        </w:rPr>
        <w:t>SMR (95% CI), standardized mortality ratio (95% confidence interval).</w:t>
      </w:r>
    </w:p>
    <w:p w:rsidR="00FE0BE0" w:rsidRPr="00B44993" w:rsidRDefault="00FE0BE0" w:rsidP="00FE0BE0">
      <w:pPr>
        <w:ind w:left="-450"/>
        <w:rPr>
          <w:sz w:val="12"/>
          <w:szCs w:val="12"/>
        </w:rPr>
      </w:pPr>
      <w:r w:rsidRPr="00B44993">
        <w:rPr>
          <w:sz w:val="12"/>
          <w:szCs w:val="12"/>
        </w:rPr>
        <w:t>▪Expected deaths based on U.S. general population mortality rates.</w:t>
      </w:r>
    </w:p>
    <w:p w:rsidR="00FE0BE0" w:rsidRPr="00B44993" w:rsidRDefault="00FE0BE0" w:rsidP="00FE0BE0">
      <w:pPr>
        <w:ind w:left="-450"/>
        <w:rPr>
          <w:sz w:val="12"/>
          <w:szCs w:val="12"/>
        </w:rPr>
      </w:pPr>
      <w:r w:rsidRPr="00B44993">
        <w:rPr>
          <w:sz w:val="12"/>
          <w:szCs w:val="12"/>
        </w:rPr>
        <w:t xml:space="preserve">*Statistically significant at </w:t>
      </w:r>
      <w:r w:rsidRPr="00B44993">
        <w:rPr>
          <w:i/>
          <w:sz w:val="12"/>
          <w:szCs w:val="12"/>
        </w:rPr>
        <w:t xml:space="preserve">P </w:t>
      </w:r>
      <w:r w:rsidRPr="00B44993">
        <w:rPr>
          <w:sz w:val="12"/>
          <w:szCs w:val="12"/>
        </w:rPr>
        <w:t>&lt;0.05.</w:t>
      </w:r>
    </w:p>
    <w:p w:rsidR="00FE0BE0" w:rsidRPr="00B44993" w:rsidRDefault="00FE0BE0" w:rsidP="00FE0BE0">
      <w:pPr>
        <w:ind w:left="-450"/>
        <w:rPr>
          <w:sz w:val="12"/>
          <w:szCs w:val="12"/>
        </w:rPr>
      </w:pPr>
      <w:r w:rsidRPr="00B44993">
        <w:rPr>
          <w:sz w:val="12"/>
          <w:szCs w:val="12"/>
        </w:rPr>
        <w:t xml:space="preserve">**Statistically significant at </w:t>
      </w:r>
      <w:r w:rsidRPr="00B44993">
        <w:rPr>
          <w:i/>
          <w:sz w:val="12"/>
          <w:szCs w:val="12"/>
        </w:rPr>
        <w:t xml:space="preserve">P </w:t>
      </w:r>
      <w:r w:rsidRPr="00B44993">
        <w:rPr>
          <w:sz w:val="12"/>
          <w:szCs w:val="12"/>
        </w:rPr>
        <w:t>&lt;0.01.</w:t>
      </w:r>
    </w:p>
    <w:p w:rsidR="00FE0BE0" w:rsidRPr="00B44993" w:rsidRDefault="00FE0BE0" w:rsidP="00FE0BE0">
      <w:pPr>
        <w:ind w:left="-450"/>
        <w:rPr>
          <w:sz w:val="12"/>
          <w:szCs w:val="12"/>
        </w:rPr>
      </w:pPr>
      <w:r w:rsidRPr="00B44993">
        <w:rPr>
          <w:sz w:val="12"/>
          <w:szCs w:val="12"/>
        </w:rPr>
        <w:t>MDS</w:t>
      </w:r>
      <w:r>
        <w:rPr>
          <w:sz w:val="12"/>
          <w:szCs w:val="12"/>
        </w:rPr>
        <w:t>,</w:t>
      </w:r>
      <w:r w:rsidRPr="00B44993">
        <w:rPr>
          <w:sz w:val="12"/>
          <w:szCs w:val="12"/>
        </w:rPr>
        <w:t xml:space="preserve"> Myelodysplastic Syndrome</w:t>
      </w:r>
    </w:p>
    <w:p w:rsidR="00784EF9" w:rsidRDefault="00784EF9"/>
    <w:sectPr w:rsidR="00784EF9" w:rsidSect="00FE0B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BE0"/>
    <w:rsid w:val="00153D5D"/>
    <w:rsid w:val="001C27FB"/>
    <w:rsid w:val="002D180C"/>
    <w:rsid w:val="006C0543"/>
    <w:rsid w:val="006D6CC8"/>
    <w:rsid w:val="00714B47"/>
    <w:rsid w:val="00784EF9"/>
    <w:rsid w:val="007A732B"/>
    <w:rsid w:val="00F465B4"/>
    <w:rsid w:val="00FE0BE0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E487C-383E-44D4-B45B-4E726843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BE0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63</Words>
  <Characters>830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9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5</cp:revision>
  <dcterms:created xsi:type="dcterms:W3CDTF">2020-02-25T18:03:00Z</dcterms:created>
  <dcterms:modified xsi:type="dcterms:W3CDTF">2021-09-29T12:51:00Z</dcterms:modified>
</cp:coreProperties>
</file>